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.</w:t>
      </w:r>
      <w:r>
        <w:rPr/>
        <w:t xml:space="preserve">  Accession numbers for Influenza A/H1N1pdm viruses sequenced in this study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2710"/>
        <w:gridCol w:w="1808"/>
        <w:gridCol w:w="1194"/>
        <w:gridCol w:w="1194"/>
        <w:gridCol w:w="1194"/>
        <w:gridCol w:w="1194"/>
        <w:gridCol w:w="1194"/>
        <w:gridCol w:w="1194"/>
        <w:gridCol w:w="1194"/>
        <w:gridCol w:w="1194"/>
      </w:tblGrid>
      <w:tr>
        <w:trPr>
          <w:tblHeader w:val="true"/>
          <w:trHeight w:val="538" w:hRule="atLeast"/>
          <w:cantSplit w:val="true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Full Accession Nam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hort Nam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B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B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P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P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S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B/RV0005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005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MB/RV0062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0062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ON/RV152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2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1</w:t>
            </w:r>
          </w:p>
        </w:tc>
      </w:tr>
      <w:tr>
        <w:trPr>
          <w:trHeight w:val="52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ON/RV152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2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2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ON/RV152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2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AB/RV153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3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AB/RV153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3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3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3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204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99821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3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3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3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3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3216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ON/RV154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4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B/RV154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4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5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5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5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5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5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5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5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5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7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6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6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/Canada-NS/RV156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6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S/RV156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6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S/RV156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6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S/RV157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7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58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8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158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8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158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8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59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9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59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59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160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60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7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164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64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168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68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171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1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171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1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72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2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75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5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75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5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76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6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7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176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6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5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178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8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7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179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9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3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179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9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7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179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9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79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79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2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2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7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92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2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195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5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6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6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6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6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6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6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7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7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4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7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7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7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7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7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7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7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7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8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8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8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8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8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8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198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198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6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5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3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3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004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4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005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5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6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6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07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07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7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0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0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1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1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6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2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2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3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3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4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4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015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5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016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6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017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7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18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18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8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7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2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2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2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2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3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1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0226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26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26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27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27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28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28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29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29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0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0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1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1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2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2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3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3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8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4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4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6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6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9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7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7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8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8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39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39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0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0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1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1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2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2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9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2i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2i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2p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2p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0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3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3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4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4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5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5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6-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6-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4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4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0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5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5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5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5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1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5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5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5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5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5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5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6i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6i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6p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6p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4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1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6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6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2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76i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76i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076p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076p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0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0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0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0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0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0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2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2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2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2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2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3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3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3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3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3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4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4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4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4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15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15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27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27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29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29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3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3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5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5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5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5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3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5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5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7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7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4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7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7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7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7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7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7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7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7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48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8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6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6572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8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8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B/RV249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49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4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5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0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0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1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1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251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1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S/RV259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9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5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S/RV259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59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62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62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266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66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6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73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73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0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0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6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9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7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1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1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7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7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2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2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U/RV285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5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8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WT/RV285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5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5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5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AB/RV285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5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5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WT/RV286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6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88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8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88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8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88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8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8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89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9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89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9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89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89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39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0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0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0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0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0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0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0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0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0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0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0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0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1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1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1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19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1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1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1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1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1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1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0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2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2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2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2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2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2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2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2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9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2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2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2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2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SK/RV293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0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1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7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3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3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1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5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2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8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8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4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4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BC/RV2950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50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1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1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2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2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2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3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3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6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6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1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6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6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83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83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84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84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ON/RV2985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2985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NFL/RV301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301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6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3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PQ/RV3189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3189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CA" w:eastAsia="en-CA"/>
              </w:rPr>
            </w:pPr>
            <w:r>
              <w:rPr>
                <w:color w:val="000000"/>
                <w:sz w:val="22"/>
                <w:szCs w:val="22"/>
                <w:lang w:val="en-CA" w:eastAsia="en-CA"/>
              </w:rPr>
              <w:t>24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anada-MB/RV3607/2009(H1N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3607/2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10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8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6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6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2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0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398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240448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2"/>
          <w:szCs w:val="22"/>
          <w:lang w:val="pt-PT"/>
        </w:rPr>
      </w:pPr>
      <w:r>
        <w:rPr>
          <w:rFonts w:cs="Times New Roman" w:ascii="Times New Roman" w:hAnsi="Times New Roman"/>
          <w:sz w:val="22"/>
          <w:szCs w:val="22"/>
          <w:lang w:val="pt-PT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900" w:footer="40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2418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 xml:space="preserve">of 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4pt;height:11.55pt;mso-wrap-distance-left:0pt;mso-wrap-distance-right:0pt;mso-wrap-distance-top:0pt;mso-wrap-distance-bottom:0pt;margin-top:0.05pt;mso-position-vertical-relative:text;margin-left:34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3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 xml:space="preserve">of 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3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b/>
      <w:bCs/>
      <w:sz w:val="22"/>
      <w:szCs w:val="22"/>
      <w:lang w:val="en-CA"/>
    </w:rPr>
  </w:style>
  <w:style w:type="paragraph" w:styleId="Xl23">
    <w:name w:val="xl2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b/>
      <w:bCs/>
      <w:sz w:val="22"/>
      <w:szCs w:val="22"/>
      <w:lang w:val="en-CA"/>
    </w:rPr>
  </w:style>
  <w:style w:type="paragraph" w:styleId="Xl24">
    <w:name w:val="xl24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sz w:val="22"/>
      <w:szCs w:val="22"/>
      <w:lang w:val="en-CA"/>
    </w:rPr>
  </w:style>
  <w:style w:type="paragraph" w:styleId="Xl25">
    <w:name w:val="xl2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sz w:val="22"/>
      <w:szCs w:val="22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5">
    <w:name w:val="xl6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sz w:val="22"/>
      <w:szCs w:val="22"/>
      <w:lang w:val="en-CA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5:27:00Z</dcterms:created>
  <dc:creator>STyler</dc:creator>
  <dc:description/>
  <cp:keywords/>
  <dc:language>en-US</dc:language>
  <cp:lastModifiedBy>mgraham</cp:lastModifiedBy>
  <cp:lastPrinted>2010-09-14T10:57:00Z</cp:lastPrinted>
  <dcterms:modified xsi:type="dcterms:W3CDTF">2010-09-17T15:29:00Z</dcterms:modified>
  <cp:revision>4</cp:revision>
  <dc:subject/>
  <dc:title>Isolate</dc:title>
</cp:coreProperties>
</file>